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AdvOT1ef757c0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</w:t>
      </w:r>
      <w:r>
        <w:rPr>
          <w:rFonts w:hint="eastAsia" w:ascii="Times New Roman" w:hAnsi="Times New Roman" w:eastAsia="AdvOT1ef757c0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y Table </w:t>
      </w:r>
      <w:bookmarkStart w:id="0" w:name="_GoBack"/>
      <w:bookmarkEnd w:id="0"/>
      <w:r>
        <w:rPr>
          <w:rFonts w:hint="eastAsia" w:ascii="Times New Roman" w:hAnsi="Times New Roman" w:eastAsia="AdvOT1ef757c0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5</w:t>
      </w:r>
      <w:r>
        <w:rPr>
          <w:rFonts w:hint="eastAsia" w:ascii="Times New Roman" w:hAnsi="Times New Roman" w:eastAsia="宋体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onserved motifs in the amino acid sequence of SlREM protein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95"/>
        <w:gridCol w:w="1646"/>
        <w:gridCol w:w="60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 w:hRule="atLeast"/>
        </w:trPr>
        <w:tc>
          <w:tcPr>
            <w:tcW w:w="69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otif</w:t>
            </w:r>
          </w:p>
        </w:tc>
        <w:tc>
          <w:tcPr>
            <w:tcW w:w="164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Width Multilevel</w:t>
            </w:r>
          </w:p>
        </w:tc>
        <w:tc>
          <w:tcPr>
            <w:tcW w:w="605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onsensus 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 w:hRule="atLeast"/>
        </w:trPr>
        <w:tc>
          <w:tcPr>
            <w:tcW w:w="69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0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ESEKSKVNNKYKREEAKIQAWENLKKAKAEAELKKLEE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ind w:right="-630" w:rightChars="-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NKIALIRKKAEEKRASAEAKRGEELLKVEEKAAKIR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ind w:right="-630" w:rightChars="-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FSGCFW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ind w:right="-630" w:rightChars="-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DRDAALAQLETEKRSSFIK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ind w:right="-630" w:rightChars="-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FQKGWSSERVPL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MPYNSGRPLPSKWDDAEKWIVSPVS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4" w:hRule="atLeast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31" w:beforeLines="10" w:after="31" w:afterLines="1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VQPQRRPKSKSGPLGPPGLMYLPNYSPSVPVFEGGNGSNFIANSPFTTGVLVPDGLSIHYGAGE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VSRRDMGTZMTPIASQEPSPTAT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4" w:hRule="atLeast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31" w:beforeLines="10" w:after="31" w:afterLines="10"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NKVTLVGVLKACAISGALDEGRRVHAHIIQSGIENSLELQTALVNLYAKCGYIDKAYEVFEAMPFKBAPA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1" w:hRule="atLeast"/>
        </w:trPr>
        <w:tc>
          <w:tcPr>
            <w:tcW w:w="69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60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RDRGIPPQKTQLFKETKRIPSWLERQFPRKASRDYDSSDSIDYPAAVAVAAFVIKSIEEKSEKDQRKTNIGGDKPLSKIKSKGEDI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hmNjAzMWJlZjFkMmQwODUwMTJkYzE2ODFiYmFmYTcifQ=="/>
  </w:docVars>
  <w:rsids>
    <w:rsidRoot w:val="00000000"/>
    <w:rsid w:val="14464201"/>
    <w:rsid w:val="4A431130"/>
    <w:rsid w:val="4A757BEE"/>
    <w:rsid w:val="4D0B7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4T11:48:00Z</dcterms:created>
  <dc:creator>26713</dc:creator>
  <cp:lastModifiedBy> ai^O^hui</cp:lastModifiedBy>
  <dcterms:modified xsi:type="dcterms:W3CDTF">2023-02-17T13:00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27BD4E4B35C40FD9BF608B508D924D1</vt:lpwstr>
  </property>
</Properties>
</file>